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0EC9" w:rsidRPr="0040014D" w:rsidRDefault="00630EC9">
      <w:pPr>
        <w:rPr>
          <w:rFonts w:ascii="Times New Roman" w:hAnsi="Times New Roman"/>
          <w:b/>
          <w:sz w:val="28"/>
          <w:szCs w:val="28"/>
          <w:lang w:val="en-US"/>
        </w:rPr>
      </w:pPr>
      <w:r w:rsidRPr="001E739E">
        <w:rPr>
          <w:rFonts w:ascii="Times New Roman" w:hAnsi="Times New Roman"/>
          <w:b/>
          <w:sz w:val="28"/>
          <w:szCs w:val="28"/>
          <w:lang w:val="en-US"/>
        </w:rPr>
        <w:t>S</w:t>
      </w:r>
      <w:bookmarkStart w:id="0" w:name="_GoBack"/>
      <w:bookmarkEnd w:id="0"/>
      <w:r w:rsidRPr="001E739E">
        <w:rPr>
          <w:rFonts w:ascii="Times New Roman" w:hAnsi="Times New Roman"/>
          <w:b/>
          <w:sz w:val="28"/>
          <w:szCs w:val="28"/>
          <w:lang w:val="en-US"/>
        </w:rPr>
        <w:t>upporting information</w:t>
      </w:r>
    </w:p>
    <w:p w:rsidR="00630EC9" w:rsidRPr="007072BB" w:rsidRDefault="00630EC9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able S</w:t>
      </w:r>
      <w:r w:rsidRPr="007072BB">
        <w:rPr>
          <w:rFonts w:ascii="Times New Roman" w:hAnsi="Times New Roman"/>
          <w:sz w:val="24"/>
          <w:szCs w:val="24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: Results of sequential tests with potential confounding environmental variables introduced first in the models.</w:t>
      </w:r>
    </w:p>
    <w:tbl>
      <w:tblPr>
        <w:tblW w:w="16360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1960"/>
        <w:gridCol w:w="182"/>
        <w:gridCol w:w="567"/>
        <w:gridCol w:w="141"/>
        <w:gridCol w:w="310"/>
        <w:gridCol w:w="1200"/>
        <w:gridCol w:w="475"/>
        <w:gridCol w:w="283"/>
        <w:gridCol w:w="442"/>
        <w:gridCol w:w="1200"/>
        <w:gridCol w:w="626"/>
        <w:gridCol w:w="142"/>
        <w:gridCol w:w="432"/>
        <w:gridCol w:w="1200"/>
        <w:gridCol w:w="494"/>
        <w:gridCol w:w="706"/>
        <w:gridCol w:w="1200"/>
        <w:gridCol w:w="646"/>
        <w:gridCol w:w="554"/>
        <w:gridCol w:w="1200"/>
        <w:gridCol w:w="656"/>
        <w:gridCol w:w="544"/>
        <w:gridCol w:w="1200"/>
      </w:tblGrid>
      <w:tr w:rsidR="00630EC9" w:rsidRPr="00483858" w:rsidTr="003431D8">
        <w:trPr>
          <w:gridAfter w:val="1"/>
          <w:wAfter w:w="1200" w:type="dxa"/>
          <w:trHeight w:val="507"/>
        </w:trPr>
        <w:tc>
          <w:tcPr>
            <w:tcW w:w="2850" w:type="dxa"/>
            <w:gridSpan w:val="4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CH"/>
              </w:rPr>
            </w:pPr>
            <w:r w:rsidRPr="007072BB">
              <w:rPr>
                <w:rFonts w:ascii="Times New Roman" w:hAnsi="Times New Roman"/>
                <w:sz w:val="24"/>
                <w:szCs w:val="24"/>
                <w:lang w:val="en-US" w:eastAsia="de-CH"/>
              </w:rPr>
              <w:t>Response variables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de-CH"/>
              </w:rPr>
            </w:pPr>
            <w:r w:rsidRPr="00B76C9D">
              <w:rPr>
                <w:rFonts w:ascii="Arial" w:hAnsi="Arial" w:cs="Arial"/>
                <w:sz w:val="20"/>
                <w:szCs w:val="20"/>
                <w:lang w:val="en-US" w:eastAsia="de-CH"/>
              </w:rPr>
              <w:t> </w:t>
            </w:r>
            <w:r w:rsidRPr="00B76C9D">
              <w:rPr>
                <w:rFonts w:ascii="Times New Roman" w:hAnsi="Times New Roman"/>
                <w:i/>
                <w:iCs/>
                <w:sz w:val="24"/>
                <w:szCs w:val="24"/>
                <w:lang w:val="en-US" w:eastAsia="de-CH"/>
              </w:rPr>
              <w:t>T. figulus</w:t>
            </w:r>
            <w:r w:rsidRPr="00B76C9D">
              <w:rPr>
                <w:rFonts w:ascii="Times New Roman" w:hAnsi="Times New Roman"/>
                <w:sz w:val="24"/>
                <w:szCs w:val="24"/>
                <w:lang w:val="en-US" w:eastAsia="de-CH"/>
              </w:rPr>
              <w:t xml:space="preserve"> abundance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de-CH"/>
              </w:rPr>
            </w:pPr>
            <w:r w:rsidRPr="00B76C9D">
              <w:rPr>
                <w:rFonts w:ascii="Arial" w:hAnsi="Arial" w:cs="Arial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826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2974" w:type="dxa"/>
            <w:gridSpan w:val="5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CH"/>
              </w:rPr>
            </w:pPr>
            <w:r w:rsidRPr="00B76C9D">
              <w:rPr>
                <w:rFonts w:ascii="Times New Roman" w:hAnsi="Times New Roman"/>
                <w:color w:val="000000"/>
                <w:sz w:val="24"/>
                <w:szCs w:val="24"/>
                <w:lang w:val="en-US" w:eastAsia="de-CH"/>
              </w:rPr>
              <w:t>Number of spiders pro cel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30EC9" w:rsidRPr="00B76C9D" w:rsidRDefault="00630EC9" w:rsidP="00676F2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de-CH"/>
              </w:rPr>
            </w:pPr>
            <w:r w:rsidRPr="00B76C9D">
              <w:rPr>
                <w:rFonts w:ascii="Times New Roman" w:hAnsi="Times New Roman"/>
                <w:color w:val="000000"/>
                <w:sz w:val="24"/>
                <w:szCs w:val="24"/>
                <w:lang w:val="en-US" w:eastAsia="de-CH"/>
              </w:rPr>
              <w:t>Parasitism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val="en-US" w:eastAsia="de-CH"/>
              </w:rPr>
              <w:t> </w:t>
            </w:r>
          </w:p>
        </w:tc>
      </w:tr>
      <w:tr w:rsidR="00630EC9" w:rsidRPr="00483858" w:rsidTr="003431D8">
        <w:trPr>
          <w:gridAfter w:val="1"/>
          <w:wAfter w:w="1200" w:type="dxa"/>
          <w:trHeight w:val="330"/>
        </w:trPr>
        <w:tc>
          <w:tcPr>
            <w:tcW w:w="196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 w:eastAsia="de-CH"/>
              </w:rPr>
            </w:pPr>
            <w:r w:rsidRPr="00B76C9D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1200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30EC9" w:rsidRPr="00B76C9D" w:rsidRDefault="00630EC9" w:rsidP="00B76C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val="en-US" w:eastAsia="de-CH"/>
              </w:rPr>
              <w:t>df</w:t>
            </w:r>
          </w:p>
        </w:tc>
        <w:tc>
          <w:tcPr>
            <w:tcW w:w="1200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 w:eastAsia="de-CH"/>
              </w:rPr>
            </w:pPr>
            <w:r w:rsidRPr="00B76C9D">
              <w:rPr>
                <w:rFonts w:ascii="Times New Roman" w:hAnsi="Times New Roman"/>
                <w:i/>
                <w:iCs/>
                <w:sz w:val="24"/>
                <w:szCs w:val="24"/>
                <w:lang w:val="en-US" w:eastAsia="de-CH"/>
              </w:rPr>
              <w:t>F</w:t>
            </w:r>
          </w:p>
        </w:tc>
        <w:tc>
          <w:tcPr>
            <w:tcW w:w="1200" w:type="dxa"/>
            <w:gridSpan w:val="3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 w:eastAsia="de-CH"/>
              </w:rPr>
            </w:pPr>
            <w:r w:rsidRPr="00B76C9D">
              <w:rPr>
                <w:rFonts w:ascii="Times New Roman" w:hAnsi="Times New Roman"/>
                <w:i/>
                <w:iCs/>
                <w:sz w:val="24"/>
                <w:szCs w:val="24"/>
                <w:lang w:val="en-US" w:eastAsia="de-CH"/>
              </w:rPr>
              <w:t>p</w:t>
            </w:r>
          </w:p>
        </w:tc>
        <w:tc>
          <w:tcPr>
            <w:tcW w:w="1200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1200" w:type="dxa"/>
            <w:gridSpan w:val="3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30EC9" w:rsidRPr="00B76C9D" w:rsidRDefault="00630EC9" w:rsidP="00B76C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de-CH"/>
              </w:rPr>
            </w:pPr>
            <w:r w:rsidRPr="007072BB">
              <w:rPr>
                <w:rFonts w:ascii="Times New Roman" w:hAnsi="Times New Roman"/>
                <w:sz w:val="24"/>
                <w:szCs w:val="24"/>
                <w:lang w:val="en-US" w:eastAsia="de-CH"/>
              </w:rPr>
              <w:t>d</w:t>
            </w:r>
            <w:r w:rsidRPr="00B76C9D">
              <w:rPr>
                <w:rFonts w:ascii="Times New Roman" w:hAnsi="Times New Roman"/>
                <w:sz w:val="24"/>
                <w:szCs w:val="24"/>
                <w:lang w:val="en-US" w:eastAsia="de-CH"/>
              </w:rPr>
              <w:t>f</w:t>
            </w:r>
          </w:p>
        </w:tc>
        <w:tc>
          <w:tcPr>
            <w:tcW w:w="1200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 w:eastAsia="de-CH"/>
              </w:rPr>
            </w:pPr>
            <w:r w:rsidRPr="00B76C9D">
              <w:rPr>
                <w:rFonts w:ascii="Times New Roman" w:hAnsi="Times New Roman"/>
                <w:i/>
                <w:iCs/>
                <w:sz w:val="24"/>
                <w:szCs w:val="24"/>
                <w:lang w:val="en-US" w:eastAsia="de-CH"/>
              </w:rPr>
              <w:t>F</w:t>
            </w:r>
          </w:p>
        </w:tc>
        <w:tc>
          <w:tcPr>
            <w:tcW w:w="1200" w:type="dxa"/>
            <w:gridSpan w:val="2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 w:eastAsia="de-CH"/>
              </w:rPr>
            </w:pPr>
            <w:r w:rsidRPr="00B76C9D">
              <w:rPr>
                <w:rFonts w:ascii="Times New Roman" w:hAnsi="Times New Roman"/>
                <w:i/>
                <w:iCs/>
                <w:sz w:val="24"/>
                <w:szCs w:val="24"/>
                <w:lang w:val="en-US" w:eastAsia="de-CH"/>
              </w:rPr>
              <w:t>p</w:t>
            </w:r>
          </w:p>
        </w:tc>
        <w:tc>
          <w:tcPr>
            <w:tcW w:w="1200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1200" w:type="dxa"/>
            <w:gridSpan w:val="2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30EC9" w:rsidRPr="00B76C9D" w:rsidRDefault="00630EC9" w:rsidP="00B76C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de-CH"/>
              </w:rPr>
            </w:pPr>
            <w:r w:rsidRPr="007072BB">
              <w:rPr>
                <w:rFonts w:ascii="Times New Roman" w:hAnsi="Times New Roman"/>
                <w:sz w:val="24"/>
                <w:szCs w:val="24"/>
                <w:lang w:val="en-US" w:eastAsia="de-CH"/>
              </w:rPr>
              <w:t>d</w:t>
            </w:r>
            <w:r w:rsidRPr="00B76C9D">
              <w:rPr>
                <w:rFonts w:ascii="Times New Roman" w:hAnsi="Times New Roman"/>
                <w:sz w:val="24"/>
                <w:szCs w:val="24"/>
                <w:lang w:val="en-US" w:eastAsia="de-CH"/>
              </w:rPr>
              <w:t>f</w:t>
            </w:r>
          </w:p>
        </w:tc>
        <w:tc>
          <w:tcPr>
            <w:tcW w:w="1200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 w:eastAsia="de-CH"/>
              </w:rPr>
            </w:pPr>
            <w:r w:rsidRPr="00B76C9D">
              <w:rPr>
                <w:rFonts w:ascii="Times New Roman" w:hAnsi="Times New Roman"/>
                <w:i/>
                <w:iCs/>
                <w:sz w:val="24"/>
                <w:szCs w:val="24"/>
                <w:lang w:val="en-US" w:eastAsia="de-CH"/>
              </w:rPr>
              <w:t>F</w:t>
            </w:r>
          </w:p>
        </w:tc>
        <w:tc>
          <w:tcPr>
            <w:tcW w:w="1200" w:type="dxa"/>
            <w:gridSpan w:val="2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i/>
                <w:iCs/>
                <w:sz w:val="24"/>
                <w:szCs w:val="24"/>
                <w:lang w:eastAsia="de-CH"/>
              </w:rPr>
              <w:t>p</w:t>
            </w:r>
          </w:p>
        </w:tc>
      </w:tr>
      <w:tr w:rsidR="00630EC9" w:rsidRPr="00483858" w:rsidTr="003431D8">
        <w:trPr>
          <w:gridAfter w:val="1"/>
          <w:wAfter w:w="1200" w:type="dxa"/>
          <w:trHeight w:val="315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Temperature</w:t>
            </w:r>
          </w:p>
        </w:tc>
        <w:tc>
          <w:tcPr>
            <w:tcW w:w="12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EC9" w:rsidRPr="00B76C9D" w:rsidRDefault="00630EC9" w:rsidP="0028127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1, 2</w:t>
            </w: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1.87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1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, 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3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5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1</w:t>
            </w:r>
            <w:r w:rsidRPr="0028127E">
              <w:rPr>
                <w:rFonts w:ascii="Times New Roman" w:hAnsi="Times New Roman"/>
                <w:sz w:val="24"/>
                <w:szCs w:val="24"/>
                <w:lang w:eastAsia="de-CH"/>
              </w:rPr>
              <w:t>, 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0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814</w:t>
            </w:r>
          </w:p>
        </w:tc>
      </w:tr>
      <w:tr w:rsidR="00630EC9" w:rsidRPr="00483858" w:rsidTr="003431D8">
        <w:trPr>
          <w:gridAfter w:val="1"/>
          <w:wAfter w:w="1200" w:type="dxa"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Isolation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2, 2</w:t>
            </w: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10.64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&lt; 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, 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5.4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2</w:t>
            </w:r>
            <w:r w:rsidRPr="0028127E">
              <w:rPr>
                <w:rFonts w:ascii="Times New Roman" w:hAnsi="Times New Roman"/>
                <w:sz w:val="24"/>
                <w:szCs w:val="24"/>
                <w:lang w:eastAsia="de-CH"/>
              </w:rPr>
              <w:t>, 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734</w:t>
            </w:r>
          </w:p>
        </w:tc>
      </w:tr>
      <w:tr w:rsidR="00630EC9" w:rsidRPr="00483858" w:rsidTr="003431D8">
        <w:trPr>
          <w:gridAfter w:val="1"/>
          <w:wAfter w:w="1200" w:type="dxa"/>
          <w:trHeight w:val="330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Woody habitat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1, 2</w:t>
            </w: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8.71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, 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5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4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1</w:t>
            </w:r>
            <w:r w:rsidRPr="0028127E">
              <w:rPr>
                <w:rFonts w:ascii="Times New Roman" w:hAnsi="Times New Roman"/>
                <w:sz w:val="24"/>
                <w:szCs w:val="24"/>
                <w:lang w:eastAsia="de-CH"/>
              </w:rPr>
              <w:t>, 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728</w:t>
            </w:r>
          </w:p>
        </w:tc>
      </w:tr>
      <w:tr w:rsidR="00630EC9" w:rsidRPr="00483858" w:rsidTr="003431D8">
        <w:trPr>
          <w:gridAfter w:val="1"/>
          <w:wAfter w:w="1200" w:type="dxa"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Humidity</w:t>
            </w:r>
          </w:p>
        </w:tc>
        <w:tc>
          <w:tcPr>
            <w:tcW w:w="120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1, 2</w:t>
            </w: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9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, 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0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7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1</w:t>
            </w:r>
            <w:r w:rsidRPr="0028127E">
              <w:rPr>
                <w:rFonts w:ascii="Times New Roman" w:hAnsi="Times New Roman"/>
                <w:sz w:val="24"/>
                <w:szCs w:val="24"/>
                <w:lang w:eastAsia="de-CH"/>
              </w:rPr>
              <w:t>, 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1.9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178</w:t>
            </w:r>
          </w:p>
        </w:tc>
      </w:tr>
      <w:tr w:rsidR="00630EC9" w:rsidRPr="00483858" w:rsidTr="003431D8">
        <w:trPr>
          <w:gridAfter w:val="1"/>
          <w:wAfter w:w="1200" w:type="dxa"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Isolation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2, 2</w:t>
            </w: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10.26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, 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5.6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2</w:t>
            </w:r>
            <w:r w:rsidRPr="0028127E">
              <w:rPr>
                <w:rFonts w:ascii="Times New Roman" w:hAnsi="Times New Roman"/>
                <w:sz w:val="24"/>
                <w:szCs w:val="24"/>
                <w:lang w:eastAsia="de-CH"/>
              </w:rPr>
              <w:t>, 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0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937</w:t>
            </w:r>
          </w:p>
        </w:tc>
      </w:tr>
      <w:tr w:rsidR="00630EC9" w:rsidRPr="00483858" w:rsidTr="003431D8">
        <w:trPr>
          <w:gridAfter w:val="1"/>
          <w:wAfter w:w="1200" w:type="dxa"/>
          <w:trHeight w:val="330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Woody habitat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1, 2</w:t>
            </w: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5.23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0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, 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4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5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1</w:t>
            </w:r>
            <w:r w:rsidRPr="0028127E">
              <w:rPr>
                <w:rFonts w:ascii="Times New Roman" w:hAnsi="Times New Roman"/>
                <w:sz w:val="24"/>
                <w:szCs w:val="24"/>
                <w:lang w:eastAsia="de-CH"/>
              </w:rPr>
              <w:t>, 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3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541</w:t>
            </w:r>
          </w:p>
        </w:tc>
      </w:tr>
      <w:tr w:rsidR="00630EC9" w:rsidRPr="00483858" w:rsidTr="003431D8">
        <w:trPr>
          <w:gridAfter w:val="1"/>
          <w:wAfter w:w="1200" w:type="dxa"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Altitude</w:t>
            </w:r>
          </w:p>
        </w:tc>
        <w:tc>
          <w:tcPr>
            <w:tcW w:w="120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1, 2</w:t>
            </w: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9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, 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1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7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1</w:t>
            </w:r>
            <w:r w:rsidRPr="0028127E">
              <w:rPr>
                <w:rFonts w:ascii="Times New Roman" w:hAnsi="Times New Roman"/>
                <w:sz w:val="24"/>
                <w:szCs w:val="24"/>
                <w:lang w:eastAsia="de-CH"/>
              </w:rPr>
              <w:t>, 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704</w:t>
            </w:r>
          </w:p>
        </w:tc>
      </w:tr>
      <w:tr w:rsidR="00630EC9" w:rsidRPr="00483858" w:rsidTr="003431D8">
        <w:trPr>
          <w:gridAfter w:val="1"/>
          <w:wAfter w:w="1200" w:type="dxa"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Isolation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2, 2</w:t>
            </w: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10.26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, 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5.6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2</w:t>
            </w:r>
            <w:r w:rsidRPr="0028127E">
              <w:rPr>
                <w:rFonts w:ascii="Times New Roman" w:hAnsi="Times New Roman"/>
                <w:sz w:val="24"/>
                <w:szCs w:val="24"/>
                <w:lang w:eastAsia="de-CH"/>
              </w:rPr>
              <w:t>, 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716</w:t>
            </w:r>
          </w:p>
        </w:tc>
      </w:tr>
      <w:tr w:rsidR="00630EC9" w:rsidRPr="00483858" w:rsidTr="003431D8">
        <w:trPr>
          <w:gridAfter w:val="1"/>
          <w:wAfter w:w="1200" w:type="dxa"/>
          <w:trHeight w:val="330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Woody habitat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1, 2</w:t>
            </w: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5.23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0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, 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5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4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1</w:t>
            </w:r>
            <w:r w:rsidRPr="0028127E">
              <w:rPr>
                <w:rFonts w:ascii="Times New Roman" w:hAnsi="Times New Roman"/>
                <w:sz w:val="24"/>
                <w:szCs w:val="24"/>
                <w:lang w:eastAsia="de-CH"/>
              </w:rPr>
              <w:t>, 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0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810</w:t>
            </w:r>
          </w:p>
        </w:tc>
      </w:tr>
      <w:tr w:rsidR="00630EC9" w:rsidRPr="00483858" w:rsidTr="003431D8">
        <w:trPr>
          <w:gridAfter w:val="1"/>
          <w:wAfter w:w="1200" w:type="dxa"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Wind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1, 2</w:t>
            </w: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3.05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0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, 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3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5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1</w:t>
            </w:r>
            <w:r w:rsidRPr="0028127E">
              <w:rPr>
                <w:rFonts w:ascii="Times New Roman" w:hAnsi="Times New Roman"/>
                <w:sz w:val="24"/>
                <w:szCs w:val="24"/>
                <w:lang w:eastAsia="de-CH"/>
              </w:rPr>
              <w:t>, 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7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391</w:t>
            </w:r>
          </w:p>
        </w:tc>
      </w:tr>
      <w:tr w:rsidR="00630EC9" w:rsidRPr="00483858" w:rsidTr="003431D8">
        <w:trPr>
          <w:gridAfter w:val="1"/>
          <w:wAfter w:w="1200" w:type="dxa"/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Isolation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2, 2</w:t>
            </w: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9.03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, 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5.5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2</w:t>
            </w:r>
            <w:r w:rsidRPr="0028127E">
              <w:rPr>
                <w:rFonts w:ascii="Times New Roman" w:hAnsi="Times New Roman"/>
                <w:sz w:val="24"/>
                <w:szCs w:val="24"/>
                <w:lang w:eastAsia="de-CH"/>
              </w:rPr>
              <w:t>, 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6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557</w:t>
            </w:r>
          </w:p>
        </w:tc>
      </w:tr>
      <w:tr w:rsidR="00630EC9" w:rsidRPr="00483858" w:rsidTr="003431D8">
        <w:trPr>
          <w:gridAfter w:val="1"/>
          <w:wAfter w:w="1200" w:type="dxa"/>
          <w:trHeight w:val="330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Woody habitat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1, 2</w:t>
            </w: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4.97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0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, 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5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4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1</w:t>
            </w:r>
            <w:r w:rsidRPr="0028127E">
              <w:rPr>
                <w:rFonts w:ascii="Times New Roman" w:hAnsi="Times New Roman"/>
                <w:sz w:val="24"/>
                <w:szCs w:val="24"/>
                <w:lang w:eastAsia="de-CH"/>
              </w:rPr>
              <w:t>, 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973</w:t>
            </w:r>
          </w:p>
        </w:tc>
      </w:tr>
      <w:tr w:rsidR="00630EC9" w:rsidRPr="00483858" w:rsidTr="003431D8">
        <w:trPr>
          <w:trHeight w:val="25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  <w:p w:rsidR="00630EC9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  <w:p w:rsidR="00630EC9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  <w:p w:rsidR="00630EC9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  <w:p w:rsidR="00630EC9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  <w:p w:rsidR="00630EC9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  <w:p w:rsidR="00630EC9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  <w:p w:rsidR="00630EC9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  <w:p w:rsidR="00630EC9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  <w:p w:rsidR="00630EC9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  <w:p w:rsidR="00630EC9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  <w:p w:rsidR="00630EC9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  <w:p w:rsidR="00630EC9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  <w:p w:rsidR="00630EC9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</w:tr>
      <w:tr w:rsidR="00630EC9" w:rsidRPr="00483858" w:rsidTr="003431D8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</w:tr>
      <w:tr w:rsidR="00630EC9" w:rsidRPr="00483858" w:rsidTr="003431D8">
        <w:trPr>
          <w:trHeight w:val="330"/>
        </w:trPr>
        <w:tc>
          <w:tcPr>
            <w:tcW w:w="2142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30EC9" w:rsidRPr="00B76C9D" w:rsidRDefault="00630EC9" w:rsidP="00676F2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27CB5">
              <w:rPr>
                <w:rFonts w:ascii="Times New Roman" w:hAnsi="Times New Roman"/>
                <w:sz w:val="24"/>
                <w:szCs w:val="24"/>
                <w:lang w:eastAsia="de-CH"/>
              </w:rPr>
              <w:t>Response variabl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  <w:r w:rsidRPr="00B76C9D">
              <w:rPr>
                <w:rFonts w:ascii="Arial" w:hAnsi="Arial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2126" w:type="dxa"/>
            <w:gridSpan w:val="4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Male weight</w:t>
            </w:r>
          </w:p>
        </w:tc>
        <w:tc>
          <w:tcPr>
            <w:tcW w:w="725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  <w:r w:rsidRPr="00B76C9D">
              <w:rPr>
                <w:rFonts w:ascii="Arial" w:hAnsi="Arial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968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CH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30EC9" w:rsidRPr="00B76C9D" w:rsidRDefault="00630EC9" w:rsidP="00B27CB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Female weight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EC9" w:rsidRPr="00B76C9D" w:rsidRDefault="00630EC9" w:rsidP="001B7AA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Offspring sex-ratio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EC9" w:rsidRPr="00B76C9D" w:rsidRDefault="00630EC9" w:rsidP="00676F2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</w:tr>
      <w:tr w:rsidR="00630EC9" w:rsidRPr="00483858" w:rsidTr="003431D8">
        <w:trPr>
          <w:trHeight w:val="330"/>
        </w:trPr>
        <w:tc>
          <w:tcPr>
            <w:tcW w:w="1960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eastAsia="de-CH"/>
              </w:rPr>
              <w:t> </w:t>
            </w:r>
          </w:p>
        </w:tc>
        <w:tc>
          <w:tcPr>
            <w:tcW w:w="1200" w:type="dxa"/>
            <w:gridSpan w:val="4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30EC9" w:rsidRPr="00B76C9D" w:rsidRDefault="00630EC9" w:rsidP="00B76C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df</w:t>
            </w:r>
          </w:p>
        </w:tc>
        <w:tc>
          <w:tcPr>
            <w:tcW w:w="1200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i/>
                <w:iCs/>
                <w:sz w:val="24"/>
                <w:szCs w:val="24"/>
                <w:lang w:eastAsia="de-CH"/>
              </w:rPr>
              <w:t>F</w:t>
            </w:r>
          </w:p>
        </w:tc>
        <w:tc>
          <w:tcPr>
            <w:tcW w:w="1200" w:type="dxa"/>
            <w:gridSpan w:val="3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i/>
                <w:iCs/>
                <w:sz w:val="24"/>
                <w:szCs w:val="24"/>
                <w:lang w:eastAsia="de-CH"/>
              </w:rPr>
              <w:t>p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200" w:type="dxa"/>
            <w:gridSpan w:val="3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30EC9" w:rsidRPr="00B76C9D" w:rsidRDefault="00630EC9" w:rsidP="00B76C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d</w:t>
            </w: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f</w:t>
            </w:r>
          </w:p>
        </w:tc>
        <w:tc>
          <w:tcPr>
            <w:tcW w:w="1200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i/>
                <w:iCs/>
                <w:sz w:val="24"/>
                <w:szCs w:val="24"/>
                <w:lang w:eastAsia="de-CH"/>
              </w:rPr>
              <w:t>F</w:t>
            </w:r>
          </w:p>
        </w:tc>
        <w:tc>
          <w:tcPr>
            <w:tcW w:w="1200" w:type="dxa"/>
            <w:gridSpan w:val="2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i/>
                <w:iCs/>
                <w:sz w:val="24"/>
                <w:szCs w:val="24"/>
                <w:lang w:eastAsia="de-CH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EC9" w:rsidRPr="00B76C9D" w:rsidRDefault="00630EC9" w:rsidP="00676F2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d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EC9" w:rsidRPr="00B76C9D" w:rsidRDefault="00630EC9" w:rsidP="00676F2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i/>
                <w:iCs/>
                <w:sz w:val="24"/>
                <w:szCs w:val="24"/>
                <w:lang w:eastAsia="de-CH"/>
              </w:rPr>
              <w:t>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EC9" w:rsidRPr="00B76C9D" w:rsidRDefault="00630EC9" w:rsidP="00676F2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i/>
                <w:iCs/>
                <w:sz w:val="24"/>
                <w:szCs w:val="24"/>
                <w:lang w:eastAsia="de-CH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</w:tr>
      <w:tr w:rsidR="00630EC9" w:rsidRPr="00483858" w:rsidTr="003431D8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Temperature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EC9" w:rsidRPr="00B76C9D" w:rsidRDefault="00630EC9" w:rsidP="002C35C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 xml:space="preserve">1, </w:t>
            </w: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2C35C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1.01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2C35C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327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2C35C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EC9" w:rsidRPr="007057FF" w:rsidRDefault="00630EC9" w:rsidP="00B76C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7057FF">
              <w:rPr>
                <w:rFonts w:ascii="Times New Roman" w:hAnsi="Times New Roman"/>
                <w:sz w:val="24"/>
                <w:szCs w:val="24"/>
                <w:lang w:eastAsia="de-CH"/>
              </w:rPr>
              <w:t>1, 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7057FF" w:rsidRDefault="00630EC9" w:rsidP="00B76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7057FF">
              <w:rPr>
                <w:rFonts w:ascii="Times New Roman" w:hAnsi="Times New Roman"/>
                <w:sz w:val="24"/>
                <w:szCs w:val="24"/>
                <w:lang w:eastAsia="de-CH"/>
              </w:rPr>
              <w:t>0.0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7057FF" w:rsidRDefault="00630EC9" w:rsidP="00B76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7057FF">
              <w:rPr>
                <w:rFonts w:ascii="Times New Roman" w:hAnsi="Times New Roman"/>
                <w:sz w:val="24"/>
                <w:szCs w:val="24"/>
                <w:lang w:eastAsia="de-CH"/>
              </w:rPr>
              <w:t>0.79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EC9" w:rsidRPr="00B76C9D" w:rsidRDefault="00630EC9" w:rsidP="0028127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, 14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EC9" w:rsidRPr="00B76C9D" w:rsidRDefault="00630EC9" w:rsidP="00676F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9.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EC9" w:rsidRPr="00B76C9D" w:rsidRDefault="00630EC9" w:rsidP="00676F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&lt; 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</w:tr>
      <w:tr w:rsidR="00630EC9" w:rsidRPr="00483858" w:rsidTr="003431D8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Isolation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EC9" w:rsidRPr="00B76C9D" w:rsidRDefault="00630EC9" w:rsidP="002C35C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2, 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2C35C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3.5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2C35C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0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2C35C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EC9" w:rsidRPr="007057FF" w:rsidRDefault="00630EC9" w:rsidP="00B76C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7057FF">
              <w:rPr>
                <w:rFonts w:ascii="Times New Roman" w:hAnsi="Times New Roman"/>
                <w:sz w:val="24"/>
                <w:szCs w:val="24"/>
                <w:lang w:eastAsia="de-CH"/>
              </w:rPr>
              <w:t>2, 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7057FF" w:rsidRDefault="00630EC9" w:rsidP="00B76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7057FF">
              <w:rPr>
                <w:rFonts w:ascii="Times New Roman" w:hAnsi="Times New Roman"/>
                <w:sz w:val="24"/>
                <w:szCs w:val="24"/>
                <w:lang w:eastAsia="de-CH"/>
              </w:rPr>
              <w:t>0.3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7057FF" w:rsidRDefault="00630EC9" w:rsidP="00B76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7057FF">
              <w:rPr>
                <w:rFonts w:ascii="Times New Roman" w:hAnsi="Times New Roman"/>
                <w:sz w:val="24"/>
                <w:szCs w:val="24"/>
                <w:lang w:eastAsia="de-CH"/>
              </w:rPr>
              <w:t>0.68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30EC9" w:rsidRPr="00B76C9D" w:rsidRDefault="00630EC9" w:rsidP="00676F2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2, 14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vAlign w:val="center"/>
          </w:tcPr>
          <w:p w:rsidR="00630EC9" w:rsidRPr="00B76C9D" w:rsidRDefault="00630EC9" w:rsidP="003752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1.0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30EC9" w:rsidRPr="00B76C9D" w:rsidRDefault="00630EC9" w:rsidP="00676F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</w:tr>
      <w:tr w:rsidR="00630EC9" w:rsidRPr="00483858" w:rsidTr="003431D8">
        <w:trPr>
          <w:trHeight w:val="330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Woody habitat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30EC9" w:rsidRPr="00B76C9D" w:rsidRDefault="00630EC9" w:rsidP="002C35C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1, 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2C35C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1.27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30EC9" w:rsidRPr="00B76C9D" w:rsidRDefault="00630EC9" w:rsidP="002C35C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2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2C35C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30EC9" w:rsidRPr="007057FF" w:rsidRDefault="00630EC9" w:rsidP="00B76C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7057FF">
              <w:rPr>
                <w:rFonts w:ascii="Times New Roman" w:hAnsi="Times New Roman"/>
                <w:sz w:val="24"/>
                <w:szCs w:val="24"/>
                <w:lang w:eastAsia="de-CH"/>
              </w:rPr>
              <w:t>1, 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7057FF" w:rsidRDefault="00630EC9" w:rsidP="00B76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7057FF">
              <w:rPr>
                <w:rFonts w:ascii="Times New Roman" w:hAnsi="Times New Roman"/>
                <w:sz w:val="24"/>
                <w:szCs w:val="24"/>
                <w:lang w:eastAsia="de-CH"/>
              </w:rPr>
              <w:t>0.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7057FF" w:rsidRDefault="00630EC9" w:rsidP="00B76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7057FF">
              <w:rPr>
                <w:rFonts w:ascii="Times New Roman" w:hAnsi="Times New Roman"/>
                <w:sz w:val="24"/>
                <w:szCs w:val="24"/>
                <w:lang w:eastAsia="de-CH"/>
              </w:rPr>
              <w:t>0.9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EC9" w:rsidRPr="00B76C9D" w:rsidRDefault="00630EC9" w:rsidP="0028127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1, 1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EC9" w:rsidRPr="00B76C9D" w:rsidRDefault="00630EC9" w:rsidP="003752E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0.1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EC9" w:rsidRPr="00B76C9D" w:rsidRDefault="00630EC9" w:rsidP="00676F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0.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</w:tr>
      <w:tr w:rsidR="00630EC9" w:rsidRPr="00483858" w:rsidTr="003431D8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Humidity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EC9" w:rsidRPr="00B76C9D" w:rsidRDefault="00630EC9" w:rsidP="002C35C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1, 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2C35C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3.5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2C35C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0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2C35C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EC9" w:rsidRPr="007057FF" w:rsidRDefault="00630EC9" w:rsidP="00B76C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7057FF">
              <w:rPr>
                <w:rFonts w:ascii="Times New Roman" w:hAnsi="Times New Roman"/>
                <w:sz w:val="24"/>
                <w:szCs w:val="24"/>
                <w:lang w:eastAsia="de-CH"/>
              </w:rPr>
              <w:t>1, 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7057FF" w:rsidRDefault="00630EC9" w:rsidP="00B76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7057FF">
              <w:rPr>
                <w:rFonts w:ascii="Times New Roman" w:hAnsi="Times New Roman"/>
                <w:sz w:val="24"/>
                <w:szCs w:val="24"/>
                <w:lang w:eastAsia="de-CH"/>
              </w:rPr>
              <w:t>2.4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7057FF" w:rsidRDefault="00630EC9" w:rsidP="00B76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7057FF">
              <w:rPr>
                <w:rFonts w:ascii="Times New Roman" w:hAnsi="Times New Roman"/>
                <w:sz w:val="24"/>
                <w:szCs w:val="24"/>
                <w:lang w:eastAsia="de-CH"/>
              </w:rPr>
              <w:t>0.13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EC9" w:rsidRPr="00B76C9D" w:rsidRDefault="00630EC9" w:rsidP="0028127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, 14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EC9" w:rsidRPr="00B76C9D" w:rsidRDefault="00630EC9" w:rsidP="00676F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2.7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EC9" w:rsidRPr="00B76C9D" w:rsidRDefault="00630EC9" w:rsidP="00676F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</w:tr>
      <w:tr w:rsidR="00630EC9" w:rsidRPr="00483858" w:rsidTr="003431D8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Isolation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EC9" w:rsidRPr="00B76C9D" w:rsidRDefault="00630EC9" w:rsidP="002C35C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2, 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2C35C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3.98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2C35C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0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2C35C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EC9" w:rsidRPr="007057FF" w:rsidRDefault="00630EC9" w:rsidP="00B76C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7057FF">
              <w:rPr>
                <w:rFonts w:ascii="Times New Roman" w:hAnsi="Times New Roman"/>
                <w:sz w:val="24"/>
                <w:szCs w:val="24"/>
                <w:lang w:eastAsia="de-CH"/>
              </w:rPr>
              <w:t>2, 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7057FF" w:rsidRDefault="00630EC9" w:rsidP="00B76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7057FF">
              <w:rPr>
                <w:rFonts w:ascii="Times New Roman" w:hAnsi="Times New Roman"/>
                <w:sz w:val="24"/>
                <w:szCs w:val="24"/>
                <w:lang w:eastAsia="de-CH"/>
              </w:rPr>
              <w:t>0.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7057FF" w:rsidRDefault="00630EC9" w:rsidP="00B76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7057FF">
              <w:rPr>
                <w:rFonts w:ascii="Times New Roman" w:hAnsi="Times New Roman"/>
                <w:sz w:val="24"/>
                <w:szCs w:val="24"/>
                <w:lang w:eastAsia="de-CH"/>
              </w:rPr>
              <w:t>0.73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30EC9" w:rsidRPr="00B76C9D" w:rsidRDefault="00630EC9" w:rsidP="0028127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, 14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vAlign w:val="center"/>
          </w:tcPr>
          <w:p w:rsidR="00630EC9" w:rsidRPr="00B76C9D" w:rsidRDefault="00630EC9" w:rsidP="00676F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0.6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30EC9" w:rsidRPr="00B76C9D" w:rsidRDefault="00630EC9" w:rsidP="00676F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</w:tr>
      <w:tr w:rsidR="00630EC9" w:rsidRPr="00483858" w:rsidTr="003431D8">
        <w:trPr>
          <w:trHeight w:val="330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Woody habitat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30EC9" w:rsidRPr="00B76C9D" w:rsidRDefault="00630EC9" w:rsidP="002C35C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1, 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2C35C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87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2C35C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3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2C35C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30EC9" w:rsidRPr="007057FF" w:rsidRDefault="00630EC9" w:rsidP="00B76C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7057FF">
              <w:rPr>
                <w:rFonts w:ascii="Times New Roman" w:hAnsi="Times New Roman"/>
                <w:sz w:val="24"/>
                <w:szCs w:val="24"/>
                <w:lang w:eastAsia="de-CH"/>
              </w:rPr>
              <w:t>1, 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7057FF" w:rsidRDefault="00630EC9" w:rsidP="00B76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7057FF">
              <w:rPr>
                <w:rFonts w:ascii="Times New Roman" w:hAnsi="Times New Roman"/>
                <w:sz w:val="24"/>
                <w:szCs w:val="24"/>
                <w:lang w:eastAsia="de-CH"/>
              </w:rPr>
              <w:t>0.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7057FF" w:rsidRDefault="00630EC9" w:rsidP="00B76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7057FF">
              <w:rPr>
                <w:rFonts w:ascii="Times New Roman" w:hAnsi="Times New Roman"/>
                <w:sz w:val="24"/>
                <w:szCs w:val="24"/>
                <w:lang w:eastAsia="de-CH"/>
              </w:rPr>
              <w:t>0.8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EC9" w:rsidRPr="00B76C9D" w:rsidRDefault="00630EC9" w:rsidP="0028127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, 1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EC9" w:rsidRPr="00B76C9D" w:rsidRDefault="00630EC9" w:rsidP="00676F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0.3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EC9" w:rsidRPr="00B76C9D" w:rsidRDefault="00630EC9" w:rsidP="00676F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</w:tr>
      <w:tr w:rsidR="00630EC9" w:rsidRPr="00483858" w:rsidTr="003431D8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Altitude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EC9" w:rsidRPr="00B76C9D" w:rsidRDefault="00630EC9" w:rsidP="002C35C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1, 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2C35C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2C35C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9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2C35C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EC9" w:rsidRPr="007057FF" w:rsidRDefault="00630EC9" w:rsidP="00B76C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7057FF">
              <w:rPr>
                <w:rFonts w:ascii="Times New Roman" w:hAnsi="Times New Roman"/>
                <w:sz w:val="24"/>
                <w:szCs w:val="24"/>
                <w:lang w:eastAsia="de-CH"/>
              </w:rPr>
              <w:t>1, 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7057FF" w:rsidRDefault="00630EC9" w:rsidP="00B76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7057FF">
              <w:rPr>
                <w:rFonts w:ascii="Times New Roman" w:hAnsi="Times New Roman"/>
                <w:sz w:val="24"/>
                <w:szCs w:val="24"/>
                <w:lang w:eastAsia="de-CH"/>
              </w:rPr>
              <w:t>0.3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7057FF" w:rsidRDefault="00630EC9" w:rsidP="00B76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7057FF">
              <w:rPr>
                <w:rFonts w:ascii="Times New Roman" w:hAnsi="Times New Roman"/>
                <w:sz w:val="24"/>
                <w:szCs w:val="24"/>
                <w:lang w:eastAsia="de-CH"/>
              </w:rPr>
              <w:t>0.56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EC9" w:rsidRPr="00B76C9D" w:rsidRDefault="00630EC9" w:rsidP="0028127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, 14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EC9" w:rsidRPr="00B76C9D" w:rsidRDefault="00630EC9" w:rsidP="00676F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4.8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30EC9" w:rsidRPr="00B76C9D" w:rsidRDefault="00630EC9" w:rsidP="00676F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</w:tr>
      <w:tr w:rsidR="00630EC9" w:rsidRPr="00483858" w:rsidTr="003431D8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Isolation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EC9" w:rsidRPr="00B76C9D" w:rsidRDefault="00630EC9" w:rsidP="002C35C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2, 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2C35C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3.89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2C35C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0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2C35C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EC9" w:rsidRPr="007057FF" w:rsidRDefault="00630EC9" w:rsidP="00B76C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7057FF">
              <w:rPr>
                <w:rFonts w:ascii="Times New Roman" w:hAnsi="Times New Roman"/>
                <w:sz w:val="24"/>
                <w:szCs w:val="24"/>
                <w:lang w:eastAsia="de-CH"/>
              </w:rPr>
              <w:t>2, 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7057FF" w:rsidRDefault="00630EC9" w:rsidP="00B76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7057FF">
              <w:rPr>
                <w:rFonts w:ascii="Times New Roman" w:hAnsi="Times New Roman"/>
                <w:sz w:val="24"/>
                <w:szCs w:val="24"/>
                <w:lang w:eastAsia="de-CH"/>
              </w:rPr>
              <w:t>0.3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7057FF" w:rsidRDefault="00630EC9" w:rsidP="00B76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7057FF">
              <w:rPr>
                <w:rFonts w:ascii="Times New Roman" w:hAnsi="Times New Roman"/>
                <w:sz w:val="24"/>
                <w:szCs w:val="24"/>
                <w:lang w:eastAsia="de-CH"/>
              </w:rPr>
              <w:t>0.70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30EC9" w:rsidRPr="00B76C9D" w:rsidRDefault="00630EC9" w:rsidP="0028127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, 14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vAlign w:val="center"/>
          </w:tcPr>
          <w:p w:rsidR="00630EC9" w:rsidRPr="00B76C9D" w:rsidRDefault="00630EC9" w:rsidP="00676F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0.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630EC9" w:rsidRPr="00B76C9D" w:rsidRDefault="00630EC9" w:rsidP="00676F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0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</w:tr>
      <w:tr w:rsidR="00630EC9" w:rsidRPr="00483858" w:rsidTr="003431D8">
        <w:trPr>
          <w:trHeight w:val="330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Woody habitat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30EC9" w:rsidRPr="00B76C9D" w:rsidRDefault="00630EC9" w:rsidP="002C35C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1, 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2C35C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1.67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30EC9" w:rsidRPr="00B76C9D" w:rsidRDefault="00630EC9" w:rsidP="002C35C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20</w:t>
            </w: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2C35C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30EC9" w:rsidRPr="007057FF" w:rsidRDefault="00630EC9" w:rsidP="00B76C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7057FF">
              <w:rPr>
                <w:rFonts w:ascii="Times New Roman" w:hAnsi="Times New Roman"/>
                <w:sz w:val="24"/>
                <w:szCs w:val="24"/>
                <w:lang w:eastAsia="de-CH"/>
              </w:rPr>
              <w:t>1, 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7057FF" w:rsidRDefault="00630EC9" w:rsidP="00B76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7057FF">
              <w:rPr>
                <w:rFonts w:ascii="Times New Roman" w:hAnsi="Times New Roman"/>
                <w:sz w:val="24"/>
                <w:szCs w:val="24"/>
                <w:lang w:eastAsia="de-CH"/>
              </w:rPr>
              <w:t>0.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7057FF" w:rsidRDefault="00630EC9" w:rsidP="00B76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7057FF">
              <w:rPr>
                <w:rFonts w:ascii="Times New Roman" w:hAnsi="Times New Roman"/>
                <w:sz w:val="24"/>
                <w:szCs w:val="24"/>
                <w:lang w:eastAsia="de-CH"/>
              </w:rPr>
              <w:t>0.8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EC9" w:rsidRPr="00B76C9D" w:rsidRDefault="00630EC9" w:rsidP="0028127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, 1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EC9" w:rsidRPr="00B76C9D" w:rsidRDefault="00630EC9" w:rsidP="00676F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0.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30EC9" w:rsidRPr="00B76C9D" w:rsidRDefault="00630EC9" w:rsidP="00676F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</w:tr>
      <w:tr w:rsidR="00630EC9" w:rsidRPr="00483858" w:rsidTr="003431D8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Wind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EC9" w:rsidRPr="00B76C9D" w:rsidRDefault="00630EC9" w:rsidP="002C35C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1, 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2C35C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58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2C35C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4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2C35C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EC9" w:rsidRPr="007057FF" w:rsidRDefault="00630EC9" w:rsidP="00B76C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7057FF">
              <w:rPr>
                <w:rFonts w:ascii="Times New Roman" w:hAnsi="Times New Roman"/>
                <w:sz w:val="24"/>
                <w:szCs w:val="24"/>
                <w:lang w:eastAsia="de-CH"/>
              </w:rPr>
              <w:t>1, 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7057FF" w:rsidRDefault="00630EC9" w:rsidP="00B76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7057FF">
              <w:rPr>
                <w:rFonts w:ascii="Times New Roman" w:hAnsi="Times New Roman"/>
                <w:sz w:val="24"/>
                <w:szCs w:val="24"/>
                <w:lang w:eastAsia="de-CH"/>
              </w:rPr>
              <w:t>0.1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7057FF" w:rsidRDefault="00630EC9" w:rsidP="00B76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7057FF">
              <w:rPr>
                <w:rFonts w:ascii="Times New Roman" w:hAnsi="Times New Roman"/>
                <w:sz w:val="24"/>
                <w:szCs w:val="24"/>
                <w:lang w:eastAsia="de-CH"/>
              </w:rPr>
              <w:t>0.76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EC9" w:rsidRPr="00B76C9D" w:rsidRDefault="00630EC9" w:rsidP="0028127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, 14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EC9" w:rsidRPr="00B76C9D" w:rsidRDefault="00630EC9" w:rsidP="00676F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0.1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0EC9" w:rsidRPr="00B76C9D" w:rsidRDefault="00630EC9" w:rsidP="00676F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0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</w:tr>
      <w:tr w:rsidR="00630EC9" w:rsidRPr="00483858" w:rsidTr="003431D8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Isolation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EC9" w:rsidRPr="00B76C9D" w:rsidRDefault="00630EC9" w:rsidP="002C35C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2, 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2C35C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4.18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2C35C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0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B76C9D" w:rsidRDefault="00630EC9" w:rsidP="002C35C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0EC9" w:rsidRPr="007057FF" w:rsidRDefault="00630EC9" w:rsidP="00B76C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7057FF">
              <w:rPr>
                <w:rFonts w:ascii="Times New Roman" w:hAnsi="Times New Roman"/>
                <w:sz w:val="24"/>
                <w:szCs w:val="24"/>
                <w:lang w:eastAsia="de-CH"/>
              </w:rPr>
              <w:t>2, 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7057FF" w:rsidRDefault="00630EC9" w:rsidP="00B76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7057FF">
              <w:rPr>
                <w:rFonts w:ascii="Times New Roman" w:hAnsi="Times New Roman"/>
                <w:sz w:val="24"/>
                <w:szCs w:val="24"/>
                <w:lang w:eastAsia="de-CH"/>
              </w:rPr>
              <w:t>0.4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0EC9" w:rsidRPr="007057FF" w:rsidRDefault="00630EC9" w:rsidP="00B76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7057FF">
              <w:rPr>
                <w:rFonts w:ascii="Times New Roman" w:hAnsi="Times New Roman"/>
                <w:sz w:val="24"/>
                <w:szCs w:val="24"/>
                <w:lang w:eastAsia="de-CH"/>
              </w:rPr>
              <w:t>0.62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30EC9" w:rsidRPr="00B76C9D" w:rsidRDefault="00630EC9" w:rsidP="0028127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, 14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vAlign w:val="center"/>
          </w:tcPr>
          <w:p w:rsidR="00630EC9" w:rsidRPr="00B76C9D" w:rsidRDefault="00630EC9" w:rsidP="00437A90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0.1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30EC9" w:rsidRPr="00B76C9D" w:rsidRDefault="00630EC9" w:rsidP="00676F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0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</w:tr>
      <w:tr w:rsidR="00630EC9" w:rsidRPr="00483858" w:rsidTr="003431D8">
        <w:trPr>
          <w:trHeight w:val="330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B76C9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Woody habitat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30EC9" w:rsidRPr="00B76C9D" w:rsidRDefault="00630EC9" w:rsidP="002C35C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1, 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2C35C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2.65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2C35C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0.1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B76C9D" w:rsidRDefault="00630EC9" w:rsidP="002C35C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30EC9" w:rsidRPr="007057FF" w:rsidRDefault="00630EC9" w:rsidP="00B76C9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7057FF">
              <w:rPr>
                <w:rFonts w:ascii="Times New Roman" w:hAnsi="Times New Roman"/>
                <w:sz w:val="24"/>
                <w:szCs w:val="24"/>
                <w:lang w:eastAsia="de-CH"/>
              </w:rPr>
              <w:t>1, 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7057FF" w:rsidRDefault="00630EC9" w:rsidP="00B76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7057FF">
              <w:rPr>
                <w:rFonts w:ascii="Times New Roman" w:hAnsi="Times New Roman"/>
                <w:sz w:val="24"/>
                <w:szCs w:val="24"/>
                <w:lang w:eastAsia="de-CH"/>
              </w:rPr>
              <w:t>0.0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30EC9" w:rsidRPr="007057FF" w:rsidRDefault="00630EC9" w:rsidP="00B76C9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7057FF">
              <w:rPr>
                <w:rFonts w:ascii="Times New Roman" w:hAnsi="Times New Roman"/>
                <w:sz w:val="24"/>
                <w:szCs w:val="24"/>
                <w:lang w:eastAsia="de-CH"/>
              </w:rPr>
              <w:t>0.8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EC9" w:rsidRPr="00B76C9D" w:rsidRDefault="00630EC9" w:rsidP="0028127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 w:rsidRPr="00B76C9D">
              <w:rPr>
                <w:rFonts w:ascii="Times New Roman" w:hAnsi="Times New Roman"/>
                <w:sz w:val="24"/>
                <w:szCs w:val="24"/>
                <w:lang w:eastAsia="de-CH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, 1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EC9" w:rsidRPr="00B76C9D" w:rsidRDefault="00630EC9" w:rsidP="00676F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0.9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0EC9" w:rsidRPr="00B76C9D" w:rsidRDefault="00630EC9" w:rsidP="00676F2E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/>
                <w:sz w:val="24"/>
                <w:szCs w:val="24"/>
                <w:lang w:eastAsia="de-CH"/>
              </w:rPr>
              <w:t>0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</w:tr>
      <w:tr w:rsidR="00630EC9" w:rsidRPr="00483858" w:rsidTr="003431D8">
        <w:trPr>
          <w:trHeight w:val="255"/>
        </w:trPr>
        <w:tc>
          <w:tcPr>
            <w:tcW w:w="19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gridSpan w:val="4"/>
            <w:tcBorders>
              <w:top w:val="nil"/>
              <w:left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0EC9" w:rsidRPr="00B76C9D" w:rsidRDefault="00630EC9" w:rsidP="00B76C9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CH"/>
              </w:rPr>
            </w:pPr>
          </w:p>
        </w:tc>
      </w:tr>
    </w:tbl>
    <w:p w:rsidR="00630EC9" w:rsidRDefault="00630EC9">
      <w:pPr>
        <w:rPr>
          <w:rFonts w:ascii="Times New Roman" w:hAnsi="Times New Roman"/>
          <w:sz w:val="24"/>
          <w:szCs w:val="24"/>
        </w:rPr>
      </w:pPr>
    </w:p>
    <w:p w:rsidR="00630EC9" w:rsidRDefault="00630EC9">
      <w:pPr>
        <w:rPr>
          <w:rFonts w:ascii="Times New Roman" w:hAnsi="Times New Roman"/>
          <w:sz w:val="24"/>
          <w:szCs w:val="24"/>
        </w:rPr>
      </w:pPr>
    </w:p>
    <w:p w:rsidR="00630EC9" w:rsidRDefault="00630EC9">
      <w:pPr>
        <w:rPr>
          <w:rFonts w:ascii="Times New Roman" w:hAnsi="Times New Roman"/>
          <w:sz w:val="24"/>
          <w:szCs w:val="24"/>
        </w:rPr>
      </w:pPr>
    </w:p>
    <w:p w:rsidR="00630EC9" w:rsidRDefault="00630EC9">
      <w:pPr>
        <w:rPr>
          <w:rFonts w:ascii="Times New Roman" w:hAnsi="Times New Roman"/>
          <w:sz w:val="24"/>
          <w:szCs w:val="24"/>
        </w:rPr>
      </w:pPr>
    </w:p>
    <w:p w:rsidR="00630EC9" w:rsidRDefault="00630EC9">
      <w:pPr>
        <w:rPr>
          <w:rFonts w:ascii="Times New Roman" w:hAnsi="Times New Roman"/>
          <w:sz w:val="24"/>
          <w:szCs w:val="24"/>
        </w:rPr>
      </w:pPr>
    </w:p>
    <w:p w:rsidR="00630EC9" w:rsidRPr="00B76C9D" w:rsidRDefault="00630EC9">
      <w:pPr>
        <w:rPr>
          <w:rFonts w:ascii="Times New Roman" w:hAnsi="Times New Roman"/>
          <w:sz w:val="24"/>
          <w:szCs w:val="24"/>
        </w:rPr>
      </w:pPr>
    </w:p>
    <w:sectPr w:rsidR="00630EC9" w:rsidRPr="00B76C9D" w:rsidSect="00B76C9D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0EC9" w:rsidRDefault="00630EC9" w:rsidP="003431D8">
      <w:pPr>
        <w:spacing w:after="0" w:line="240" w:lineRule="auto"/>
      </w:pPr>
      <w:r>
        <w:separator/>
      </w:r>
    </w:p>
  </w:endnote>
  <w:endnote w:type="continuationSeparator" w:id="0">
    <w:p w:rsidR="00630EC9" w:rsidRDefault="00630EC9" w:rsidP="003431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altName w:val="Lucida Sans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0EC9" w:rsidRDefault="00630EC9" w:rsidP="003431D8">
      <w:pPr>
        <w:spacing w:after="0" w:line="240" w:lineRule="auto"/>
      </w:pPr>
      <w:r>
        <w:separator/>
      </w:r>
    </w:p>
  </w:footnote>
  <w:footnote w:type="continuationSeparator" w:id="0">
    <w:p w:rsidR="00630EC9" w:rsidRDefault="00630EC9" w:rsidP="003431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76C9D"/>
    <w:rsid w:val="00010A1F"/>
    <w:rsid w:val="0008735F"/>
    <w:rsid w:val="000A2D14"/>
    <w:rsid w:val="001B7AAD"/>
    <w:rsid w:val="001E638B"/>
    <w:rsid w:val="001E739E"/>
    <w:rsid w:val="0023703D"/>
    <w:rsid w:val="0028127E"/>
    <w:rsid w:val="002C299B"/>
    <w:rsid w:val="002C35C3"/>
    <w:rsid w:val="003235F6"/>
    <w:rsid w:val="00330013"/>
    <w:rsid w:val="00336A51"/>
    <w:rsid w:val="003431D8"/>
    <w:rsid w:val="003752E6"/>
    <w:rsid w:val="0040014D"/>
    <w:rsid w:val="00437A90"/>
    <w:rsid w:val="00444B0B"/>
    <w:rsid w:val="00483858"/>
    <w:rsid w:val="004A0FE5"/>
    <w:rsid w:val="004A19E8"/>
    <w:rsid w:val="005575FC"/>
    <w:rsid w:val="00571E01"/>
    <w:rsid w:val="00630EC9"/>
    <w:rsid w:val="00655C36"/>
    <w:rsid w:val="00676F2E"/>
    <w:rsid w:val="006A4C10"/>
    <w:rsid w:val="006B483B"/>
    <w:rsid w:val="007057FF"/>
    <w:rsid w:val="007072BB"/>
    <w:rsid w:val="00732427"/>
    <w:rsid w:val="007E4185"/>
    <w:rsid w:val="0091657C"/>
    <w:rsid w:val="00931189"/>
    <w:rsid w:val="00B27CB5"/>
    <w:rsid w:val="00B76C9D"/>
    <w:rsid w:val="00B77778"/>
    <w:rsid w:val="00C95FD6"/>
    <w:rsid w:val="00E21856"/>
    <w:rsid w:val="00E3684C"/>
    <w:rsid w:val="00EA6445"/>
    <w:rsid w:val="00F402A0"/>
    <w:rsid w:val="00F63608"/>
    <w:rsid w:val="00FA72B0"/>
    <w:rsid w:val="00FE62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CH" w:eastAsia="fr-CH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2B0"/>
    <w:pPr>
      <w:spacing w:after="200" w:line="276" w:lineRule="auto"/>
    </w:pPr>
    <w:rPr>
      <w:lang w:val="de-CH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3431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3431D8"/>
    <w:rPr>
      <w:rFonts w:cs="Times New Roman"/>
    </w:rPr>
  </w:style>
  <w:style w:type="paragraph" w:styleId="Footer">
    <w:name w:val="footer"/>
    <w:basedOn w:val="Normal"/>
    <w:link w:val="FooterChar"/>
    <w:uiPriority w:val="99"/>
    <w:rsid w:val="003431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3431D8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676F2E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676F2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76F2E"/>
    <w:rPr>
      <w:rFonts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76F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676F2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676F2E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76F2E"/>
    <w:rPr>
      <w:rFonts w:ascii="Lucida Grande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9479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2</Pages>
  <Words>308</Words>
  <Characters>1695</Characters>
  <Application>Microsoft Office Outlook</Application>
  <DocSecurity>0</DocSecurity>
  <Lines>0</Lines>
  <Paragraphs>0</Paragraphs>
  <ScaleCrop>false</ScaleCrop>
  <Company>EV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 Coudrain</dc:creator>
  <cp:keywords/>
  <dc:description/>
  <cp:lastModifiedBy>Valérie</cp:lastModifiedBy>
  <cp:revision>19</cp:revision>
  <dcterms:created xsi:type="dcterms:W3CDTF">2013-01-22T20:49:00Z</dcterms:created>
  <dcterms:modified xsi:type="dcterms:W3CDTF">2013-02-19T06:56:00Z</dcterms:modified>
</cp:coreProperties>
</file>